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136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975"/>
        <w:gridCol w:w="795"/>
        <w:gridCol w:w="690"/>
        <w:gridCol w:w="810"/>
        <w:gridCol w:w="855"/>
        <w:gridCol w:w="780"/>
        <w:gridCol w:w="1005"/>
        <w:gridCol w:w="885"/>
        <w:gridCol w:w="690"/>
        <w:gridCol w:w="825"/>
        <w:gridCol w:w="705"/>
        <w:gridCol w:w="735"/>
        <w:gridCol w:w="945"/>
        <w:gridCol w:w="915"/>
        <w:gridCol w:w="765"/>
      </w:tblGrid>
      <w:tr w:rsidR="0007411C" w14:paraId="7EBFADA7" w14:textId="77777777">
        <w:trPr>
          <w:trHeight w:val="450"/>
        </w:trPr>
        <w:tc>
          <w:tcPr>
            <w:tcW w:w="12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BF8EB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6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91A4D" w14:textId="77777777" w:rsidR="0007411C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ss &amp; Recovery</w:t>
            </w:r>
          </w:p>
          <w:p w14:paraId="5952C80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365)</w:t>
            </w:r>
          </w:p>
        </w:tc>
        <w:tc>
          <w:tcPr>
            <w:tcW w:w="244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07607" w14:textId="77777777" w:rsidR="0007411C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P-C</w:t>
            </w:r>
          </w:p>
          <w:p w14:paraId="734CE14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187)</w:t>
            </w:r>
          </w:p>
        </w:tc>
        <w:tc>
          <w:tcPr>
            <w:tcW w:w="258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C435A" w14:textId="77777777" w:rsidR="0007411C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MP</w:t>
            </w:r>
          </w:p>
          <w:p w14:paraId="3F60C19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524)</w:t>
            </w:r>
          </w:p>
        </w:tc>
        <w:tc>
          <w:tcPr>
            <w:tcW w:w="226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08FC7" w14:textId="77777777" w:rsidR="0007411C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C-MSSM</w:t>
            </w:r>
          </w:p>
          <w:p w14:paraId="10C8CD2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139)</w:t>
            </w:r>
          </w:p>
        </w:tc>
        <w:tc>
          <w:tcPr>
            <w:tcW w:w="262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29DB2" w14:textId="77777777" w:rsidR="0007411C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C-Oxford</w:t>
            </w:r>
          </w:p>
          <w:p w14:paraId="0218715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N=56)</w:t>
            </w:r>
          </w:p>
        </w:tc>
      </w:tr>
      <w:tr w:rsidR="0007411C" w14:paraId="21543D7E" w14:textId="77777777">
        <w:trPr>
          <w:trHeight w:val="405"/>
        </w:trPr>
        <w:tc>
          <w:tcPr>
            <w:tcW w:w="12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DB39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7D9C6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ained</w:t>
            </w:r>
          </w:p>
          <w:p w14:paraId="491A400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297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6D769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Retained</w:t>
            </w:r>
          </w:p>
          <w:p w14:paraId="7A52979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68)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E110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-valu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155DF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ained</w:t>
            </w:r>
          </w:p>
          <w:p w14:paraId="25B83BA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98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5683C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Retained</w:t>
            </w:r>
          </w:p>
          <w:p w14:paraId="410C953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53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573D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-valu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ABC0E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ained</w:t>
            </w:r>
          </w:p>
          <w:p w14:paraId="650D259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379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68477B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Retained</w:t>
            </w:r>
          </w:p>
          <w:p w14:paraId="6F8B1EE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145)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2DB9B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-value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9AE77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ained</w:t>
            </w:r>
          </w:p>
          <w:p w14:paraId="7FE6EC0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117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A092F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Retained</w:t>
            </w:r>
          </w:p>
          <w:p w14:paraId="0B3F29E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22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37C7A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-valu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4379A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ained</w:t>
            </w:r>
          </w:p>
          <w:p w14:paraId="6B05DD2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54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2ACBC" w14:textId="77777777" w:rsidR="0007411C" w:rsidRDefault="00000000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 Retained</w:t>
            </w:r>
          </w:p>
          <w:p w14:paraId="10A99AB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(n=2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11FF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P-value</w:t>
            </w:r>
          </w:p>
        </w:tc>
      </w:tr>
      <w:tr w:rsidR="0007411C" w14:paraId="38E26054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7E0CB" w14:textId="77777777" w:rsidR="0007411C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1161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7934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ADCB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3DDCE18B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6360E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8 - 2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4922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7 (12.5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6A3B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0 (14.7%)</w:t>
            </w:r>
          </w:p>
        </w:tc>
        <w:tc>
          <w:tcPr>
            <w:tcW w:w="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2EE3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EB93B7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32B7117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49E5AE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A12C1D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CA4029D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*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53E3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 (3.1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1981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 (3.8%)</w:t>
            </w:r>
          </w:p>
        </w:tc>
        <w:tc>
          <w:tcPr>
            <w:tcW w:w="7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42316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3E2EB7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36F2FD6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5B8AD9C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8D20B4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D08588C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**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9C8F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2 (3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F072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 (6.2%)</w:t>
            </w:r>
          </w:p>
        </w:tc>
        <w:tc>
          <w:tcPr>
            <w:tcW w:w="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2BDE3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9DB68F4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156616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9E2D97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EBDCDF3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292B8B2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*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4613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7 (31.6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1C7E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7(31.8%)</w:t>
            </w:r>
          </w:p>
        </w:tc>
        <w:tc>
          <w:tcPr>
            <w:tcW w:w="7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DE139" w14:textId="77777777" w:rsidR="0007411C" w:rsidRDefault="0007411C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FE6236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AE9A64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09D9723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8BBF847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E30781C" w14:textId="77777777" w:rsidR="0007411C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.00**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CAC7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 (5.6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1AA2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50.0%)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947E0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3E72E93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56F27AD8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F5F8836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EF94DFD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D31E2F7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**</w:t>
            </w:r>
          </w:p>
        </w:tc>
      </w:tr>
      <w:tr w:rsidR="0007411C" w14:paraId="4482BA5F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553BB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6 - 3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A1CA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29 (43.4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A05D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9 (57.4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D46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788A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66 (67.4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3281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9 (73.6%)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F2F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7BEB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65 (69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B133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8 (67.6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33EA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06E2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6 (39.3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F89D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(40.9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7E09D" w14:textId="77777777" w:rsidR="0007411C" w:rsidRDefault="000741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0A2E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0 (37.0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656C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E87D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5EAB1D82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49E1F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6 - 4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A2F81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67 (22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3276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1 (16.2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46A1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1486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9 (29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3A74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2 (22.6%)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456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46ED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02 (26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DE41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8 (26.2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E4A1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6B6A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2 (18.8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9E70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(18.2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1DB62" w14:textId="77777777" w:rsidR="0007411C" w:rsidRDefault="000741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9E32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3 (24.1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CB4A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126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473BB949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7FC7C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6+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E0F5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64 (21.6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F64D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8 (11.8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0C42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F016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522C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469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8E29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9370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23FF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EAB4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2 (10.3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E959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(9.1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EB6C6" w14:textId="77777777" w:rsidR="0007411C" w:rsidRDefault="0007411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6A4D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8 (33.3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DCC6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50.0%)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5E06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27D0DC7E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00CB2" w14:textId="77777777" w:rsidR="0007411C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161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3E714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498A6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729A4571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78C7E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5728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64 (88.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753B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61 (89.7%)</w:t>
            </w:r>
          </w:p>
        </w:tc>
        <w:tc>
          <w:tcPr>
            <w:tcW w:w="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3C04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A53C54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AC4D13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5B9B3EA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DBFDA1E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41FB359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*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0404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8 (100.0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014F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53 (100.0%)</w:t>
            </w:r>
          </w:p>
        </w:tc>
        <w:tc>
          <w:tcPr>
            <w:tcW w:w="7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0B107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724320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2A04A9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A5ACCC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86F28D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5B7F8B10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6CA7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79 (100.0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309E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45 (100.0%)</w:t>
            </w:r>
          </w:p>
        </w:tc>
        <w:tc>
          <w:tcPr>
            <w:tcW w:w="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FE3B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EFFECE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B301257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E3C64E7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DF7CED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6C67DD9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-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6B7B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74 (63.3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29EB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6 (72.8%)</w:t>
            </w:r>
          </w:p>
        </w:tc>
        <w:tc>
          <w:tcPr>
            <w:tcW w:w="7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F343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DA2C6C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8B0549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FAA540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466D10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76E1219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*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91C0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9 (53.7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5154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 (100.0%)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F263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A2A778F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A395F6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60E8E1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76E231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744B9D8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**</w:t>
            </w:r>
          </w:p>
        </w:tc>
      </w:tr>
      <w:tr w:rsidR="0007411C" w14:paraId="725E9B6B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7062D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4A51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3 (11.1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D6A4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7 (10.3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C4E3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820E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392C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2ACC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D9EA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CAF5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25F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08FF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3 (36.8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077D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6 (27.3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220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4557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5 (46.3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FA30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137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3A85308A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D3F20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Unknown / Not Reported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B6DA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9FD3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7873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0B55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96AC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1EB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5347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9AF9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F3D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483F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7035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7A20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1DCB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D301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0957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3D6B0D9F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3E11F" w14:textId="77777777" w:rsidR="0007411C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ce/Ethnicity</w:t>
            </w:r>
          </w:p>
        </w:tc>
        <w:tc>
          <w:tcPr>
            <w:tcW w:w="11610" w:type="dxa"/>
            <w:gridSpan w:val="1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02494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7EBBA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06A837B6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65870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White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BAC0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42 (81.5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4A07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60 (88.2%)</w:t>
            </w:r>
          </w:p>
        </w:tc>
        <w:tc>
          <w:tcPr>
            <w:tcW w:w="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C5649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64707AF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DFEA44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CF05018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A3D739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5287937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631E80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39ED7D7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FCB2CA4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07C921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5FDD95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686EB8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510600C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E593D6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70960B4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73AD7A4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**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F816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lastRenderedPageBreak/>
              <w:t>76 (77.6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30EB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1 (58.5%)</w:t>
            </w:r>
          </w:p>
        </w:tc>
        <w:tc>
          <w:tcPr>
            <w:tcW w:w="7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7C62B" w14:textId="77777777" w:rsidR="0007411C" w:rsidRDefault="00000000">
            <w:pPr>
              <w:widowControl w:val="0"/>
              <w:jc w:val="center"/>
              <w:rPr>
                <w:color w:val="171616"/>
                <w:sz w:val="14"/>
                <w:szCs w:val="14"/>
              </w:rPr>
            </w:pPr>
            <w:r>
              <w:rPr>
                <w:color w:val="171616"/>
                <w:sz w:val="14"/>
                <w:szCs w:val="14"/>
              </w:rPr>
              <w:t>&lt;0.0001**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A0AA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99 (78.9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6A65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8 (67.6%)</w:t>
            </w:r>
          </w:p>
        </w:tc>
        <w:tc>
          <w:tcPr>
            <w:tcW w:w="6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942DB" w14:textId="77777777" w:rsidR="0007411C" w:rsidRDefault="00000000">
            <w:pPr>
              <w:widowControl w:val="0"/>
              <w:jc w:val="center"/>
              <w:rPr>
                <w:color w:val="171616"/>
                <w:sz w:val="14"/>
                <w:szCs w:val="14"/>
              </w:rPr>
            </w:pPr>
            <w:r>
              <w:rPr>
                <w:color w:val="171616"/>
                <w:sz w:val="14"/>
                <w:szCs w:val="14"/>
              </w:rPr>
              <w:t>&lt;0.001*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6BC2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9 (84.6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DE46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0 (90.9%)</w:t>
            </w:r>
          </w:p>
        </w:tc>
        <w:tc>
          <w:tcPr>
            <w:tcW w:w="7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076B8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4DB7643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F8D2126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43D6FFE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3FE3E2A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BA39166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0D0DBC1E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2F67801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466A58B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0E97D8C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882123D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10298B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3BA93CD5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668F927D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2CF3C0D2" w14:textId="77777777" w:rsidR="0007411C" w:rsidRDefault="0007411C">
            <w:pPr>
              <w:widowControl w:val="0"/>
              <w:rPr>
                <w:sz w:val="14"/>
                <w:szCs w:val="14"/>
              </w:rPr>
            </w:pPr>
          </w:p>
          <w:p w14:paraId="1E38F1FC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**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8252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lastRenderedPageBreak/>
              <w:t>51 (94.4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5B2B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50.0%)</w:t>
            </w:r>
          </w:p>
        </w:tc>
        <w:tc>
          <w:tcPr>
            <w:tcW w:w="76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4F741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144E7958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2191DAB2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737F9B34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0172111B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1006EBFD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7497FEB5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06135B22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2F9BDC54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0960461B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4D6E2724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15E065CD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5CAE1528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1D6E7567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319AAA0A" w14:textId="77777777" w:rsidR="0007411C" w:rsidRDefault="0007411C">
            <w:pPr>
              <w:widowControl w:val="0"/>
              <w:jc w:val="center"/>
              <w:rPr>
                <w:sz w:val="14"/>
                <w:szCs w:val="14"/>
              </w:rPr>
            </w:pPr>
          </w:p>
          <w:p w14:paraId="157A0F43" w14:textId="77777777" w:rsidR="0007411C" w:rsidRDefault="00000000">
            <w:pPr>
              <w:widowControl w:val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-</w:t>
            </w:r>
          </w:p>
        </w:tc>
      </w:tr>
      <w:tr w:rsidR="0007411C" w14:paraId="1AFF2378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E07B2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White - Not Hispanic/Lati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A3BE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237 (79.8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94A6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57 (83.8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8625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F17C7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FFB12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A9D9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3A82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287 (75.7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77E9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91 (62.7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5D0D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B738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91 (77.8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C81B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19 (86.4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9795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BE3A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49 (90.7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9642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1 (50.0%)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B20B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6F27DD1C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07368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White - Hispanic/Lati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83B3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5 (1.69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39B8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3 (4.4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0E0B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EA112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63105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3B80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E573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12 (3.2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3EDC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7 (4.8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0816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4214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8 (6.8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ED480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1 (4.6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158F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6C75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2 (3.7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B58B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FA3D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40570AE0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A6B0A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Black or African American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93FD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8 (2.7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1FEF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 (0.0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C229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B91D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8 (8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68AA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 (7.6%)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B5DB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A6B3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3 (3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F58CB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8 (5.5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58B6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E065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 (3.4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6621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4.6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08EF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C7BB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3BD0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A3CF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0B92EABE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90292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Asian / Pacific Islander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49B0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2 (7.4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BCB9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5 (7.4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F8E3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1C33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5 (5.1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A783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 (3.8%)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6CAE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050E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2 (8.4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CE4A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2 (8.3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4EC9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4469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5 (4.3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5EDD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63A2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82F98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1.9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6A9B9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C6F7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28DBF1D4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43BEA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lastRenderedPageBreak/>
              <w:t>Other***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B3F06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0 (6.7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D99CE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3 (4.4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23865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A5C3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9 (9.2%)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1C9C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 (3.8%)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EE7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A4704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25 (6.6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31AA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1 (7.6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527A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5F0CF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5 (4.3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3EA8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4.6%)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E349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14CF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1.9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2C40D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E72A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  <w:tr w:rsidR="0007411C" w14:paraId="2DFB8958" w14:textId="77777777">
        <w:trPr>
          <w:trHeight w:val="315"/>
        </w:trPr>
        <w:tc>
          <w:tcPr>
            <w:tcW w:w="12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91501" w14:textId="77777777" w:rsidR="0007411C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Unknown / Not Reported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789A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5 (1.7%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9822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A108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5A1F2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2AC4A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4 (26.4%)</w:t>
            </w:r>
          </w:p>
        </w:tc>
        <w:tc>
          <w:tcPr>
            <w:tcW w:w="7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5186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C55D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0 (2.6%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56FD3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6 (11.0%)</w:t>
            </w:r>
          </w:p>
        </w:tc>
        <w:tc>
          <w:tcPr>
            <w:tcW w:w="6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A1FC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5FA17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4 (3.4%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83161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14BB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71025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1.9%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3167C" w14:textId="77777777" w:rsidR="0007411C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4"/>
                <w:szCs w:val="14"/>
              </w:rPr>
              <w:t>1 (50.0%)</w:t>
            </w:r>
          </w:p>
        </w:tc>
        <w:tc>
          <w:tcPr>
            <w:tcW w:w="76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71FA" w14:textId="77777777" w:rsidR="0007411C" w:rsidRDefault="0007411C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25D0C2AC" w14:textId="77777777" w:rsidR="0007411C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*Chi-square test; **Fisher’s exact test; </w:t>
      </w:r>
      <w:r>
        <w:rPr>
          <w:b/>
          <w:sz w:val="18"/>
          <w:szCs w:val="18"/>
        </w:rPr>
        <w:t>***</w:t>
      </w:r>
      <w:r>
        <w:rPr>
          <w:sz w:val="18"/>
          <w:szCs w:val="18"/>
        </w:rPr>
        <w:t>Native American or American Indian, Multi-Racial, Other</w:t>
      </w:r>
    </w:p>
    <w:p w14:paraId="54C901D2" w14:textId="77777777" w:rsidR="0007411C" w:rsidRDefault="00000000" w:rsidP="00012832">
      <w:pPr>
        <w:rPr>
          <w:b/>
          <w:sz w:val="26"/>
          <w:szCs w:val="26"/>
          <w:highlight w:val="white"/>
        </w:rPr>
      </w:pPr>
      <w:r>
        <w:rPr>
          <w:sz w:val="18"/>
          <w:szCs w:val="18"/>
        </w:rPr>
        <w:t>BUMP: Better Understanding the Metamorphosis of Pregnancy: BUMP-C: BUMP-Conception; SinC-MSSM: Stress in Crohn’s - Mount Sinai School of Medicine</w:t>
      </w:r>
    </w:p>
    <w:sectPr w:rsidR="0007411C" w:rsidSect="000128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23136" w14:textId="77777777" w:rsidR="00826610" w:rsidRDefault="00826610">
      <w:pPr>
        <w:spacing w:line="240" w:lineRule="auto"/>
      </w:pPr>
      <w:r>
        <w:separator/>
      </w:r>
    </w:p>
  </w:endnote>
  <w:endnote w:type="continuationSeparator" w:id="0">
    <w:p w14:paraId="1F65F343" w14:textId="77777777" w:rsidR="00826610" w:rsidRDefault="008266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E9414" w14:textId="77777777" w:rsidR="00A342A4" w:rsidRDefault="00A342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926BD" w14:textId="77777777" w:rsidR="00A342A4" w:rsidRDefault="00A342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1B531" w14:textId="77777777" w:rsidR="00A342A4" w:rsidRDefault="00A34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271C6" w14:textId="77777777" w:rsidR="00826610" w:rsidRDefault="00826610">
      <w:pPr>
        <w:spacing w:line="240" w:lineRule="auto"/>
      </w:pPr>
      <w:r>
        <w:separator/>
      </w:r>
    </w:p>
  </w:footnote>
  <w:footnote w:type="continuationSeparator" w:id="0">
    <w:p w14:paraId="6CE955CC" w14:textId="77777777" w:rsidR="00826610" w:rsidRDefault="008266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8E33F" w14:textId="77777777" w:rsidR="00A342A4" w:rsidRDefault="00A342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678A2" w14:textId="068857FE" w:rsidR="0007411C" w:rsidRPr="00A342A4" w:rsidRDefault="00A342A4">
    <w:pPr>
      <w:rPr>
        <w:lang w:val="pt-BR"/>
      </w:rPr>
    </w:pPr>
    <w:proofErr w:type="spellStart"/>
    <w:r>
      <w:rPr>
        <w:lang w:val="pt-BR"/>
      </w:rPr>
      <w:t>Multimedia</w:t>
    </w:r>
    <w:proofErr w:type="spellEnd"/>
    <w:r>
      <w:rPr>
        <w:lang w:val="pt-BR"/>
      </w:rPr>
      <w:t xml:space="preserve"> </w:t>
    </w:r>
    <w:proofErr w:type="spellStart"/>
    <w:r>
      <w:rPr>
        <w:lang w:val="pt-BR"/>
      </w:rPr>
      <w:t>appendix</w:t>
    </w:r>
    <w:proofErr w:type="spellEnd"/>
    <w:r>
      <w:rPr>
        <w:lang w:val="pt-BR"/>
      </w:rPr>
      <w:t xml:space="preserve"> 6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4C4B9" w14:textId="77777777" w:rsidR="00A342A4" w:rsidRDefault="00A342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11C"/>
    <w:rsid w:val="00012832"/>
    <w:rsid w:val="000609FC"/>
    <w:rsid w:val="0007411C"/>
    <w:rsid w:val="000A411E"/>
    <w:rsid w:val="001E6F7C"/>
    <w:rsid w:val="00301017"/>
    <w:rsid w:val="00585412"/>
    <w:rsid w:val="005F56A2"/>
    <w:rsid w:val="007040C4"/>
    <w:rsid w:val="00826610"/>
    <w:rsid w:val="00951687"/>
    <w:rsid w:val="009747D6"/>
    <w:rsid w:val="00A342A4"/>
    <w:rsid w:val="00B033F5"/>
    <w:rsid w:val="00B41795"/>
    <w:rsid w:val="00BF722C"/>
    <w:rsid w:val="00C12A7B"/>
    <w:rsid w:val="00DB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0796F2"/>
  <w15:docId w15:val="{348BFCAA-2E33-4FDB-93B9-762A81E2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12A7B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42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2A4"/>
  </w:style>
  <w:style w:type="paragraph" w:styleId="Footer">
    <w:name w:val="footer"/>
    <w:basedOn w:val="Normal"/>
    <w:link w:val="FooterChar"/>
    <w:uiPriority w:val="99"/>
    <w:unhideWhenUsed/>
    <w:rsid w:val="00A342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4-06-28T18:23:00Z</dcterms:created>
  <dcterms:modified xsi:type="dcterms:W3CDTF">2024-06-28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a2cd3ec82c9d5cabf5d915f7754d2dc64d1ca080bc379cb25f882b648e847</vt:lpwstr>
  </property>
</Properties>
</file>